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A66A4" w14:textId="77777777" w:rsidR="00F3331F" w:rsidRDefault="00F3331F" w:rsidP="00F3331F">
      <w:pPr>
        <w:spacing w:line="480" w:lineRule="auto"/>
        <w:rPr>
          <w:b/>
        </w:rPr>
      </w:pPr>
      <w:r w:rsidRPr="00CE41B2">
        <w:rPr>
          <w:b/>
        </w:rPr>
        <w:t>Missing data</w:t>
      </w:r>
    </w:p>
    <w:p w14:paraId="41208B27" w14:textId="77777777" w:rsidR="00F41ABE" w:rsidRDefault="00F3331F" w:rsidP="00F3331F">
      <w:r>
        <w:t xml:space="preserve">Lung function data were not available for one participant in the control group. Sputum data was unavailable for one participant in the LPR group. </w:t>
      </w:r>
      <w:bookmarkStart w:id="0" w:name="_GoBack"/>
      <w:bookmarkEnd w:id="0"/>
      <w:r>
        <w:t xml:space="preserve">Reaction time data were excluded from analysis for two participants (1 LPR, 1 control) because greater than 25% of their responses were incorrect. </w:t>
      </w:r>
      <w:proofErr w:type="gramStart"/>
      <w:r>
        <w:t>fMRI</w:t>
      </w:r>
      <w:proofErr w:type="gramEnd"/>
      <w:r>
        <w:t xml:space="preserve"> data from one individual in the LPR group were excluded due to excessive motion.</w:t>
      </w:r>
    </w:p>
    <w:sectPr w:rsidR="00F41ABE" w:rsidSect="00F41AB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31F"/>
    <w:rsid w:val="005533D8"/>
    <w:rsid w:val="00F3331F"/>
    <w:rsid w:val="00F41A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0B4F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31F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31F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Macintosh Word</Application>
  <DocSecurity>0</DocSecurity>
  <Lines>2</Lines>
  <Paragraphs>1</Paragraphs>
  <ScaleCrop>false</ScaleCrop>
  <Company>The University of Wisconsin - Madison</Company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</dc:creator>
  <cp:keywords/>
  <dc:description/>
  <cp:lastModifiedBy>Craig</cp:lastModifiedBy>
  <cp:revision>2</cp:revision>
  <dcterms:created xsi:type="dcterms:W3CDTF">2012-07-09T20:58:00Z</dcterms:created>
  <dcterms:modified xsi:type="dcterms:W3CDTF">2012-07-11T20:53:00Z</dcterms:modified>
</cp:coreProperties>
</file>